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2CC5" w:rsidRPr="00A22CC5" w:rsidRDefault="00A22CC5" w:rsidP="00A22CC5">
      <w:pPr>
        <w:rPr>
          <w:rFonts w:asciiTheme="minorHAnsi" w:hAnsiTheme="minorHAnsi" w:cstheme="minorHAnsi"/>
          <w:lang w:val="en-US"/>
        </w:rPr>
      </w:pPr>
      <w:r w:rsidRPr="00A22CC5">
        <w:rPr>
          <w:rFonts w:asciiTheme="minorHAnsi" w:hAnsiTheme="minorHAnsi" w:cstheme="minorHAnsi"/>
          <w:lang w:val="en-US"/>
        </w:rPr>
        <w:t xml:space="preserve">Supplementary Table S1: </w:t>
      </w:r>
      <w:r w:rsidRPr="00A22CC5">
        <w:rPr>
          <w:rFonts w:asciiTheme="minorHAnsi" w:hAnsiTheme="minorHAnsi" w:cstheme="minorHAnsi"/>
          <w:sz w:val="22"/>
          <w:szCs w:val="22"/>
          <w:lang w:val="en-US"/>
        </w:rPr>
        <w:t>COVID-19 and contributing conditions</w:t>
      </w:r>
      <w:r w:rsidRPr="00A22CC5">
        <w:rPr>
          <w:rFonts w:asciiTheme="minorHAnsi" w:hAnsiTheme="minorHAnsi" w:cstheme="minorHAnsi"/>
          <w:lang w:val="en-US"/>
        </w:rPr>
        <w:t xml:space="preserve"> used in the analysis</w:t>
      </w:r>
    </w:p>
    <w:p w:rsidR="00B26840" w:rsidRPr="00A22CC5" w:rsidRDefault="009C3F19">
      <w:pPr>
        <w:rPr>
          <w:lang w:val="en-US"/>
        </w:rPr>
      </w:pPr>
    </w:p>
    <w:tbl>
      <w:tblPr>
        <w:tblW w:w="87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4"/>
        <w:gridCol w:w="3211"/>
      </w:tblGrid>
      <w:tr w:rsidR="004A4607" w:rsidRPr="006877A5" w:rsidTr="006877A5">
        <w:trPr>
          <w:trHeight w:val="320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A4607" w:rsidRPr="00A22CC5" w:rsidRDefault="004A4607" w:rsidP="004A46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22CC5"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="00A22CC5">
              <w:rPr>
                <w:rFonts w:asciiTheme="minorHAnsi" w:hAnsiTheme="minorHAnsi" w:cstheme="minorHAnsi"/>
                <w:sz w:val="22"/>
                <w:szCs w:val="22"/>
              </w:rPr>
              <w:t xml:space="preserve">OVID-19 and </w:t>
            </w:r>
            <w:proofErr w:type="spellStart"/>
            <w:r w:rsidR="00A22CC5"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Pr="00A22CC5">
              <w:rPr>
                <w:rFonts w:asciiTheme="minorHAnsi" w:hAnsiTheme="minorHAnsi" w:cstheme="minorHAnsi"/>
                <w:sz w:val="22"/>
                <w:szCs w:val="22"/>
              </w:rPr>
              <w:t>ontributing</w:t>
            </w:r>
            <w:proofErr w:type="spellEnd"/>
            <w:r w:rsidRPr="00A22CC5">
              <w:rPr>
                <w:rFonts w:asciiTheme="minorHAnsi" w:hAnsiTheme="minorHAnsi" w:cstheme="minorHAnsi"/>
                <w:sz w:val="22"/>
                <w:szCs w:val="22"/>
              </w:rPr>
              <w:t xml:space="preserve"> conditions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A4607" w:rsidRPr="00A22CC5" w:rsidRDefault="004A4607" w:rsidP="004A460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22CC5">
              <w:rPr>
                <w:rFonts w:asciiTheme="minorHAnsi" w:hAnsiTheme="minorHAnsi" w:cstheme="minorHAnsi"/>
                <w:sz w:val="22"/>
                <w:szCs w:val="22"/>
              </w:rPr>
              <w:t>ICD-10 codes</w:t>
            </w:r>
          </w:p>
        </w:tc>
      </w:tr>
      <w:tr w:rsidR="00A22CC5" w:rsidRPr="006877A5" w:rsidTr="00A22CC5">
        <w:trPr>
          <w:trHeight w:val="320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22CC5" w:rsidRPr="00A22CC5" w:rsidRDefault="00A22CC5" w:rsidP="004A460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22CC5">
              <w:rPr>
                <w:rFonts w:asciiTheme="minorHAnsi" w:hAnsiTheme="minorHAnsi" w:cstheme="minorHAnsi"/>
                <w:sz w:val="20"/>
                <w:szCs w:val="20"/>
              </w:rPr>
              <w:t xml:space="preserve">COVID-19 </w:t>
            </w: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2CC5" w:rsidRPr="00A22CC5" w:rsidRDefault="00A22CC5" w:rsidP="004A460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22CC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07.1-U10.9</w:t>
            </w:r>
          </w:p>
        </w:tc>
      </w:tr>
      <w:tr w:rsidR="004A4607" w:rsidRPr="006877A5" w:rsidTr="00CB1C07">
        <w:trPr>
          <w:trHeight w:val="320"/>
        </w:trPr>
        <w:tc>
          <w:tcPr>
            <w:tcW w:w="8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22CC5" w:rsidRPr="00A22CC5" w:rsidRDefault="00A22CC5" w:rsidP="004A4607"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  <w:p w:rsidR="004A4607" w:rsidRPr="009C3F19" w:rsidRDefault="004A4607" w:rsidP="004A4607">
            <w:pPr>
              <w:rPr>
                <w:rFonts w:asciiTheme="minorHAnsi" w:hAnsiTheme="minorHAnsi" w:cstheme="minorHAnsi"/>
                <w:b/>
                <w:i/>
              </w:rPr>
            </w:pPr>
            <w:proofErr w:type="spellStart"/>
            <w:r w:rsidRPr="009C3F19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Comorbidities</w:t>
            </w:r>
            <w:bookmarkStart w:id="0" w:name="_GoBack"/>
            <w:bookmarkEnd w:id="0"/>
            <w:proofErr w:type="spellEnd"/>
          </w:p>
        </w:tc>
      </w:tr>
      <w:tr w:rsidR="004A4607" w:rsidRPr="009C3F19" w:rsidTr="006877A5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6877A5" w:rsidRDefault="0054635F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877A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nfectious: w</w:t>
            </w:r>
            <w:r w:rsidR="004A4607"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ll defined infectious and bacterial diseases</w:t>
            </w:r>
          </w:p>
          <w:p w:rsidR="0054635F" w:rsidRPr="004A4607" w:rsidRDefault="0054635F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00-B99</w:t>
            </w:r>
            <w:r w:rsidR="0054635F" w:rsidRPr="006877A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except </w:t>
            </w:r>
            <w:r w:rsidR="0054635F"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40</w:t>
            </w:r>
            <w:r w:rsidR="00D8332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-</w:t>
            </w:r>
            <w:r w:rsidR="0054635F"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41, A48</w:t>
            </w:r>
            <w:r w:rsidR="00D8332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-</w:t>
            </w:r>
            <w:r w:rsidR="0054635F"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49, B34, B97-B99</w:t>
            </w:r>
          </w:p>
        </w:tc>
      </w:tr>
      <w:tr w:rsidR="004A4607" w:rsidRPr="004A4607" w:rsidTr="006877A5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54635F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6877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oplasms</w:t>
            </w:r>
            <w:proofErr w:type="spellEnd"/>
            <w:r w:rsidRPr="006877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6877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</w:t>
            </w:r>
            <w:r w:rsidR="004A4607"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ignant</w:t>
            </w:r>
            <w:proofErr w:type="spellEnd"/>
            <w:r w:rsidR="004A4607"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A4607"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oplasms</w:t>
            </w:r>
            <w:proofErr w:type="spellEnd"/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00-C97</w:t>
            </w:r>
          </w:p>
        </w:tc>
      </w:tr>
      <w:tr w:rsidR="004A4607" w:rsidRPr="004A4607" w:rsidTr="006877A5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enign neoplasms, in situ neoplasm and all other neoplasms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00-D49</w:t>
            </w:r>
          </w:p>
        </w:tc>
      </w:tr>
      <w:tr w:rsidR="004A4607" w:rsidRPr="004A4607" w:rsidTr="006877A5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54635F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877A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mmune: c</w:t>
            </w:r>
            <w:r w:rsidR="004A4607"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ertain disorders involving the immune mechanism  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80-D89</w:t>
            </w:r>
          </w:p>
        </w:tc>
      </w:tr>
      <w:tr w:rsidR="004A4607" w:rsidRPr="004A4607" w:rsidTr="006877A5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ll diseases of blood</w:t>
            </w:r>
            <w:r w:rsidR="0054635F" w:rsidRPr="006877A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and blood-forming organs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50-D</w:t>
            </w:r>
            <w:r w:rsidR="0054635F" w:rsidRPr="006877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</w:t>
            </w:r>
          </w:p>
        </w:tc>
      </w:tr>
      <w:tr w:rsidR="004A4607" w:rsidRPr="004A4607" w:rsidTr="006877A5">
        <w:trPr>
          <w:trHeight w:val="320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sorders</w:t>
            </w:r>
            <w:proofErr w:type="spellEnd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hyroid</w:t>
            </w:r>
            <w:proofErr w:type="spellEnd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gland  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00-E07</w:t>
            </w:r>
          </w:p>
        </w:tc>
      </w:tr>
      <w:tr w:rsidR="004A4607" w:rsidRPr="004A4607" w:rsidTr="006877A5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</w:t>
            </w:r>
            <w:r w:rsidR="0054635F" w:rsidRPr="006877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abetes</w:t>
            </w:r>
            <w:proofErr w:type="spellEnd"/>
            <w:r w:rsidR="0054635F" w:rsidRPr="006877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: </w:t>
            </w:r>
            <w:proofErr w:type="spellStart"/>
            <w:r w:rsidR="0054635F" w:rsidRPr="006877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</w:t>
            </w: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abete</w:t>
            </w:r>
            <w:proofErr w:type="spellEnd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llitus</w:t>
            </w:r>
            <w:proofErr w:type="spellEnd"/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10-E14</w:t>
            </w:r>
          </w:p>
        </w:tc>
      </w:tr>
      <w:tr w:rsidR="004A4607" w:rsidRPr="004A4607" w:rsidTr="006877A5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besity</w:t>
            </w:r>
            <w:proofErr w:type="spellEnd"/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66</w:t>
            </w:r>
          </w:p>
        </w:tc>
      </w:tr>
      <w:tr w:rsidR="004A4607" w:rsidRPr="004A4607" w:rsidTr="006877A5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Disorders of lipoprotein metabolism and other </w:t>
            </w:r>
            <w:proofErr w:type="spellStart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ipidaemias</w:t>
            </w:r>
            <w:proofErr w:type="spellEnd"/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78</w:t>
            </w:r>
          </w:p>
        </w:tc>
      </w:tr>
      <w:tr w:rsidR="004A4607" w:rsidRPr="004A4607" w:rsidTr="006877A5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ll other endocrine, nutritional and metabolic diseases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</w:t>
            </w:r>
            <w:r w:rsidR="00A22CC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22CC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ept</w:t>
            </w:r>
            <w:proofErr w:type="spellEnd"/>
            <w:r w:rsidR="00A22CC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00-E14, E40-E46, E66, E78, </w:t>
            </w:r>
            <w:r w:rsidR="00A22CC5"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86,E87</w:t>
            </w:r>
          </w:p>
        </w:tc>
      </w:tr>
      <w:tr w:rsidR="004A4607" w:rsidRPr="004A4607" w:rsidTr="006877A5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ementia</w:t>
            </w:r>
            <w:r w:rsidR="0054635F" w:rsidRPr="006877A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: </w:t>
            </w:r>
            <w:bookmarkStart w:id="1" w:name="F00-F09"/>
            <w:r w:rsidR="0054635F" w:rsidRPr="006877A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</w:t>
            </w:r>
            <w:r w:rsidR="0054635F" w:rsidRPr="006877A5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  <w:lang w:val="en-US"/>
              </w:rPr>
              <w:t>rganic, including symptomatic, mental disorders</w:t>
            </w:r>
            <w:bookmarkEnd w:id="1"/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00-F09</w:t>
            </w:r>
          </w:p>
        </w:tc>
      </w:tr>
      <w:tr w:rsidR="004A4607" w:rsidRPr="004A4607" w:rsidTr="006877A5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isorders due to psychoactive substance use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10-F19</w:t>
            </w:r>
          </w:p>
        </w:tc>
      </w:tr>
      <w:tr w:rsidR="004A4607" w:rsidRPr="004A4607" w:rsidTr="006877A5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D8332E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8332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ll o</w:t>
            </w:r>
            <w:r w:rsidR="004A4607"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er mental </w:t>
            </w:r>
            <w:r w:rsidRPr="00D8332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and </w:t>
            </w:r>
            <w:proofErr w:type="spellStart"/>
            <w:r w:rsidRPr="00D8332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ehavioural</w:t>
            </w:r>
            <w:proofErr w:type="spellEnd"/>
            <w:r w:rsidRPr="00D8332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4A4607"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isorders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F20-F99</w:t>
            </w:r>
          </w:p>
        </w:tc>
      </w:tr>
      <w:tr w:rsidR="004A4607" w:rsidRPr="004A4607" w:rsidTr="006877A5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877A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lzheimer and ot</w:t>
            </w: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her degenerative diseases of the nervous system  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30-G32</w:t>
            </w:r>
          </w:p>
        </w:tc>
      </w:tr>
      <w:tr w:rsidR="004A4607" w:rsidRPr="004A4607" w:rsidTr="006877A5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D8332E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ll o</w:t>
            </w:r>
            <w:r w:rsidR="004A4607"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er diseases of the nervous system  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</w:t>
            </w:r>
            <w:r w:rsidR="0054635F" w:rsidRPr="006877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00-G14, </w:t>
            </w:r>
            <w:r w:rsidR="00D8332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G20-G26, </w:t>
            </w:r>
            <w:r w:rsidR="0054635F" w:rsidRPr="006877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35-G99</w:t>
            </w:r>
          </w:p>
        </w:tc>
      </w:tr>
      <w:tr w:rsidR="004A4607" w:rsidRPr="004A4607" w:rsidTr="006877A5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Diseases of </w:t>
            </w:r>
            <w:r w:rsidR="00D8332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e </w:t>
            </w: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eye </w:t>
            </w:r>
            <w:r w:rsidR="00D8332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nd adnexa, the ear and mastoid process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00-H95</w:t>
            </w:r>
          </w:p>
        </w:tc>
      </w:tr>
      <w:tr w:rsidR="004A4607" w:rsidRPr="004A4607" w:rsidTr="006877A5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Hypertensive </w:t>
            </w:r>
            <w:proofErr w:type="spellStart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10-I15</w:t>
            </w:r>
          </w:p>
        </w:tc>
      </w:tr>
      <w:tr w:rsidR="004A4607" w:rsidRPr="004A4607" w:rsidTr="006877A5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</w:t>
            </w:r>
            <w:r w:rsidR="0054635F" w:rsidRPr="006877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HD: </w:t>
            </w:r>
            <w:proofErr w:type="spellStart"/>
            <w:r w:rsidR="0054635F" w:rsidRPr="006877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</w:t>
            </w: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chaemic</w:t>
            </w:r>
            <w:proofErr w:type="spellEnd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art</w:t>
            </w:r>
            <w:proofErr w:type="spellEnd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20-I25</w:t>
            </w:r>
          </w:p>
        </w:tc>
      </w:tr>
      <w:tr w:rsidR="004A4607" w:rsidRPr="004A4607" w:rsidTr="006877A5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Diseases of arteries, arterioles and capillaries  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70-I79</w:t>
            </w:r>
          </w:p>
        </w:tc>
      </w:tr>
      <w:tr w:rsidR="004A4607" w:rsidRPr="009C3F19" w:rsidTr="006877A5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All other </w:t>
            </w:r>
            <w:r w:rsidR="00984FC9" w:rsidRPr="00984FC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diseases of the circulatory system 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54635F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pl-PL"/>
              </w:rPr>
            </w:pPr>
            <w:r w:rsidRPr="006877A5">
              <w:rPr>
                <w:rFonts w:asciiTheme="minorHAnsi" w:hAnsiTheme="minorHAnsi" w:cstheme="minorHAnsi"/>
                <w:color w:val="000000"/>
                <w:sz w:val="20"/>
                <w:szCs w:val="20"/>
                <w:lang w:val="pl-PL"/>
              </w:rPr>
              <w:t>I</w:t>
            </w:r>
            <w:r w:rsidR="00984FC9">
              <w:rPr>
                <w:rFonts w:asciiTheme="minorHAnsi" w:hAnsiTheme="minorHAnsi" w:cstheme="minorHAnsi"/>
                <w:color w:val="000000"/>
                <w:sz w:val="20"/>
                <w:szCs w:val="20"/>
                <w:lang w:val="pl-PL"/>
              </w:rPr>
              <w:t>00-I99</w:t>
            </w:r>
            <w:r w:rsidRPr="006877A5">
              <w:rPr>
                <w:rFonts w:asciiTheme="minorHAnsi" w:hAnsiTheme="minorHAnsi" w:cstheme="minorHAnsi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6877A5">
              <w:rPr>
                <w:rFonts w:asciiTheme="minorHAnsi" w:hAnsiTheme="minorHAnsi" w:cstheme="minorHAnsi"/>
                <w:color w:val="000000"/>
                <w:sz w:val="20"/>
                <w:szCs w:val="20"/>
                <w:lang w:val="pl-PL"/>
              </w:rPr>
              <w:t>except</w:t>
            </w:r>
            <w:proofErr w:type="spellEnd"/>
            <w:r w:rsidRPr="006877A5">
              <w:rPr>
                <w:rFonts w:asciiTheme="minorHAnsi" w:hAnsiTheme="minorHAnsi" w:cstheme="minorHAnsi"/>
                <w:color w:val="000000"/>
                <w:sz w:val="20"/>
                <w:szCs w:val="20"/>
                <w:lang w:val="pl-PL"/>
              </w:rPr>
              <w:t xml:space="preserve"> I10-I2</w:t>
            </w:r>
            <w:r w:rsidR="00A22CC5">
              <w:rPr>
                <w:rFonts w:asciiTheme="minorHAnsi" w:hAnsiTheme="minorHAnsi" w:cstheme="minorHAnsi"/>
                <w:color w:val="000000"/>
                <w:sz w:val="20"/>
                <w:szCs w:val="20"/>
                <w:lang w:val="pl-PL"/>
              </w:rPr>
              <w:t>6</w:t>
            </w:r>
            <w:r w:rsidRPr="006877A5">
              <w:rPr>
                <w:rFonts w:asciiTheme="minorHAnsi" w:hAnsiTheme="minorHAnsi" w:cstheme="minorHAnsi"/>
                <w:color w:val="000000"/>
                <w:sz w:val="20"/>
                <w:szCs w:val="20"/>
                <w:lang w:val="pl-PL"/>
              </w:rPr>
              <w:t xml:space="preserve">, </w:t>
            </w: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pl-PL"/>
              </w:rPr>
              <w:t>I46, I50</w:t>
            </w:r>
            <w:r w:rsidRPr="006877A5">
              <w:rPr>
                <w:rFonts w:asciiTheme="minorHAnsi" w:hAnsiTheme="minorHAnsi" w:cstheme="minorHAnsi"/>
                <w:color w:val="000000"/>
                <w:sz w:val="20"/>
                <w:szCs w:val="20"/>
                <w:lang w:val="pl-PL"/>
              </w:rPr>
              <w:t>, I60-I79</w:t>
            </w:r>
          </w:p>
        </w:tc>
      </w:tr>
      <w:tr w:rsidR="004A4607" w:rsidRPr="004A4607" w:rsidTr="006877A5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ronic</w:t>
            </w:r>
            <w:proofErr w:type="spellEnd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wer</w:t>
            </w:r>
            <w:proofErr w:type="spellEnd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spiratory</w:t>
            </w:r>
            <w:proofErr w:type="spellEnd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seases</w:t>
            </w:r>
            <w:proofErr w:type="spellEnd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J40-J47</w:t>
            </w:r>
          </w:p>
        </w:tc>
      </w:tr>
      <w:tr w:rsidR="004A4607" w:rsidRPr="009C3F19" w:rsidTr="006877A5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All other </w:t>
            </w:r>
            <w:r w:rsidR="00984FC9" w:rsidRPr="00984FC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diseases of </w:t>
            </w:r>
            <w:r w:rsidR="00984FC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e </w:t>
            </w: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espiratory</w:t>
            </w:r>
            <w:r w:rsidR="00984FC9" w:rsidRPr="00984FC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system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J</w:t>
            </w:r>
            <w:r w:rsidR="00D8332E" w:rsidRPr="00D8332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0-J99</w:t>
            </w:r>
            <w:r w:rsidR="0054635F" w:rsidRPr="00D8332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except </w:t>
            </w:r>
            <w:r w:rsidR="0054635F"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J09-J18</w:t>
            </w:r>
            <w:r w:rsidR="0054635F" w:rsidRPr="00D8332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, J40-J47, </w:t>
            </w:r>
            <w:r w:rsidR="0054635F"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J80</w:t>
            </w:r>
            <w:r w:rsidR="0054635F" w:rsidRPr="00D8332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-</w:t>
            </w:r>
            <w:r w:rsidR="0054635F"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J81, J96</w:t>
            </w:r>
          </w:p>
        </w:tc>
      </w:tr>
      <w:tr w:rsidR="004A4607" w:rsidRPr="004A4607" w:rsidTr="006877A5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seases</w:t>
            </w:r>
            <w:proofErr w:type="spellEnd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ver</w:t>
            </w:r>
            <w:proofErr w:type="spellEnd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70-K77</w:t>
            </w:r>
          </w:p>
        </w:tc>
      </w:tr>
      <w:tr w:rsidR="004A4607" w:rsidRPr="009C3F19" w:rsidTr="006877A5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984FC9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</w:t>
            </w:r>
            <w:r w:rsidR="004A4607"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iseases of </w:t>
            </w:r>
            <w:r w:rsidR="00D8332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e </w:t>
            </w:r>
            <w:r w:rsidR="004A4607"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igestive system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except diseases of </w:t>
            </w:r>
            <w:r w:rsidR="00D8332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K</w:t>
            </w:r>
            <w:r w:rsidR="00984FC9" w:rsidRPr="00984FC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0-K93</w:t>
            </w:r>
            <w:r w:rsidR="0054635F" w:rsidRPr="00984FC9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except </w:t>
            </w:r>
            <w:r w:rsidR="0054635F"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K70-K77</w:t>
            </w:r>
          </w:p>
        </w:tc>
      </w:tr>
      <w:tr w:rsidR="004A4607" w:rsidRPr="004A4607" w:rsidTr="006877A5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D8332E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8332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iseases of the skin and subcutaneous tissue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</w:t>
            </w:r>
            <w:r w:rsidR="00A22CC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-L99</w:t>
            </w:r>
          </w:p>
        </w:tc>
      </w:tr>
      <w:tr w:rsidR="004A4607" w:rsidRPr="004A4607" w:rsidTr="006877A5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steopathies</w:t>
            </w:r>
            <w:proofErr w:type="spellEnd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and chondropathies  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80-M94</w:t>
            </w:r>
          </w:p>
        </w:tc>
      </w:tr>
      <w:tr w:rsidR="004A4607" w:rsidRPr="004A4607" w:rsidTr="006877A5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All other diseases of </w:t>
            </w:r>
            <w:proofErr w:type="spellStart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uscoskeletal</w:t>
            </w:r>
            <w:proofErr w:type="spellEnd"/>
            <w:r w:rsidR="006877A5" w:rsidRPr="006877A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system and connective tissue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</w:t>
            </w:r>
            <w:r w:rsidR="00984FC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-M99</w:t>
            </w:r>
            <w:r w:rsidR="0054635F" w:rsidRPr="006877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4635F" w:rsidRPr="006877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ept</w:t>
            </w:r>
            <w:proofErr w:type="spellEnd"/>
            <w:r w:rsidR="0054635F" w:rsidRPr="006877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54635F"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80-M94</w:t>
            </w:r>
          </w:p>
        </w:tc>
      </w:tr>
      <w:tr w:rsidR="004A4607" w:rsidRPr="004A4607" w:rsidTr="006877A5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6877A5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877A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</w:t>
            </w:r>
            <w:r w:rsidR="004A4607"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iseases of </w:t>
            </w:r>
            <w:r w:rsidR="00D8332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he </w:t>
            </w:r>
            <w:r w:rsidR="004A4607"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enitourinary system</w:t>
            </w:r>
            <w:r w:rsidRPr="006877A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except renal failure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</w:t>
            </w:r>
            <w:r w:rsidR="00984FC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-N99</w:t>
            </w:r>
            <w:r w:rsidR="006877A5" w:rsidRPr="006877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6877A5" w:rsidRPr="006877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ept</w:t>
            </w:r>
            <w:proofErr w:type="spellEnd"/>
            <w:r w:rsidR="006877A5" w:rsidRPr="006877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N17-N19</w:t>
            </w:r>
          </w:p>
        </w:tc>
      </w:tr>
      <w:tr w:rsidR="004A4607" w:rsidRPr="004A4607" w:rsidTr="006877A5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isomies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Q90-Q92</w:t>
            </w:r>
          </w:p>
        </w:tc>
      </w:tr>
      <w:tr w:rsidR="004A4607" w:rsidRPr="004A4607" w:rsidTr="006877A5">
        <w:trPr>
          <w:trHeight w:val="320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D8332E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</w:t>
            </w:r>
            <w:r w:rsidR="004A4607"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ngenital malformations</w:t>
            </w:r>
            <w:r w:rsidRPr="00D8332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, deformations and chromosomal abnormalities 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except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risomies</w:t>
            </w:r>
            <w:proofErr w:type="spellEnd"/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Q</w:t>
            </w:r>
            <w:r w:rsidR="00984FC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-Q99</w:t>
            </w:r>
            <w:r w:rsidR="006877A5" w:rsidRPr="006877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6877A5" w:rsidRPr="006877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ept</w:t>
            </w:r>
            <w:proofErr w:type="spellEnd"/>
            <w:r w:rsidR="006877A5" w:rsidRPr="006877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6877A5"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Q90-Q92</w:t>
            </w:r>
          </w:p>
        </w:tc>
      </w:tr>
      <w:tr w:rsidR="006C4815" w:rsidRPr="006877A5" w:rsidTr="0004270F">
        <w:trPr>
          <w:trHeight w:val="320"/>
        </w:trPr>
        <w:tc>
          <w:tcPr>
            <w:tcW w:w="8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4815" w:rsidRDefault="006C4815" w:rsidP="006877A5">
            <w:pP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  <w:p w:rsidR="006C4815" w:rsidRPr="009C3F19" w:rsidRDefault="006C4815" w:rsidP="006877A5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r w:rsidRPr="009C3F19">
              <w:rPr>
                <w:rFonts w:asciiTheme="minorHAnsi" w:hAnsiTheme="minorHAnsi" w:cstheme="minorHAnsi"/>
                <w:b/>
                <w:i/>
                <w:color w:val="000000"/>
                <w:sz w:val="20"/>
                <w:szCs w:val="20"/>
              </w:rPr>
              <w:t>Complications</w:t>
            </w:r>
          </w:p>
        </w:tc>
      </w:tr>
      <w:tr w:rsidR="004A4607" w:rsidRPr="006877A5" w:rsidTr="006877A5">
        <w:trPr>
          <w:trHeight w:val="320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epsis, other bacterial infections and  viral agents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40, A41, A48, A49, B34, B97-B99</w:t>
            </w:r>
          </w:p>
        </w:tc>
      </w:tr>
      <w:tr w:rsidR="004A4607" w:rsidRPr="006877A5" w:rsidTr="006877A5">
        <w:trPr>
          <w:trHeight w:val="320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lnutrition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40-E46</w:t>
            </w:r>
          </w:p>
        </w:tc>
      </w:tr>
      <w:tr w:rsidR="004A4607" w:rsidRPr="006877A5" w:rsidTr="006877A5">
        <w:trPr>
          <w:trHeight w:val="320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877A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Dehydration: </w:t>
            </w: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volume depletion, fluid disorders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86,</w:t>
            </w:r>
            <w:r w:rsidR="00D8332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87</w:t>
            </w:r>
          </w:p>
        </w:tc>
      </w:tr>
      <w:tr w:rsidR="00A22CC5" w:rsidRPr="00A22CC5" w:rsidTr="006877A5">
        <w:trPr>
          <w:trHeight w:val="320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2CC5" w:rsidRPr="00A22CC5" w:rsidRDefault="00A22CC5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A22CC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lastRenderedPageBreak/>
              <w:t>AMI: Acute Myocardial Infarction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2CC5" w:rsidRPr="00A22CC5" w:rsidRDefault="00A22CC5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21</w:t>
            </w:r>
          </w:p>
        </w:tc>
      </w:tr>
      <w:tr w:rsidR="00A22CC5" w:rsidRPr="00A22CC5" w:rsidTr="006877A5">
        <w:trPr>
          <w:trHeight w:val="320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2CC5" w:rsidRPr="00A22CC5" w:rsidRDefault="00A22CC5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</w:t>
            </w:r>
            <w:r w:rsidRPr="00A22CC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ulmonary embolism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22CC5" w:rsidRPr="00A22CC5" w:rsidRDefault="00A22CC5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26</w:t>
            </w:r>
          </w:p>
        </w:tc>
      </w:tr>
      <w:tr w:rsidR="004A4607" w:rsidRPr="006877A5" w:rsidTr="006877A5">
        <w:trPr>
          <w:trHeight w:val="320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diac</w:t>
            </w:r>
            <w:proofErr w:type="spellEnd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rest</w:t>
            </w:r>
            <w:proofErr w:type="spellEnd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art</w:t>
            </w:r>
            <w:proofErr w:type="spellEnd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46, I50</w:t>
            </w:r>
          </w:p>
        </w:tc>
      </w:tr>
      <w:tr w:rsidR="004A4607" w:rsidRPr="006877A5" w:rsidTr="006877A5">
        <w:trPr>
          <w:trHeight w:val="320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erebrovascular</w:t>
            </w:r>
            <w:proofErr w:type="spellEnd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seases</w:t>
            </w:r>
            <w:proofErr w:type="spellEnd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60-I69</w:t>
            </w:r>
          </w:p>
        </w:tc>
      </w:tr>
      <w:tr w:rsidR="004A4607" w:rsidRPr="006877A5" w:rsidTr="006877A5">
        <w:trPr>
          <w:trHeight w:val="320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Influenza and </w:t>
            </w:r>
            <w:proofErr w:type="spellStart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neumonia</w:t>
            </w:r>
            <w:proofErr w:type="spellEnd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J09-J18</w:t>
            </w:r>
          </w:p>
        </w:tc>
      </w:tr>
      <w:tr w:rsidR="004A4607" w:rsidRPr="006877A5" w:rsidTr="006877A5">
        <w:trPr>
          <w:trHeight w:val="320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dult respiratory distress syndrome, respiratory failure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J80, J81, J96</w:t>
            </w:r>
          </w:p>
        </w:tc>
      </w:tr>
      <w:tr w:rsidR="004A4607" w:rsidRPr="006877A5" w:rsidTr="006877A5">
        <w:trPr>
          <w:trHeight w:val="320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nal</w:t>
            </w:r>
            <w:proofErr w:type="spellEnd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17-N19</w:t>
            </w:r>
          </w:p>
        </w:tc>
      </w:tr>
      <w:tr w:rsidR="004A4607" w:rsidRPr="006877A5" w:rsidTr="006877A5">
        <w:trPr>
          <w:trHeight w:val="320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spiratory</w:t>
            </w:r>
            <w:proofErr w:type="spellEnd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rest</w:t>
            </w:r>
            <w:proofErr w:type="spellEnd"/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09</w:t>
            </w:r>
          </w:p>
        </w:tc>
      </w:tr>
      <w:tr w:rsidR="004A4607" w:rsidRPr="006877A5" w:rsidTr="006877A5">
        <w:trPr>
          <w:trHeight w:val="320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hock &amp; Systemic Inflammatory Response Syndrome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4607" w:rsidRPr="004A4607" w:rsidRDefault="004A4607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57, R65</w:t>
            </w:r>
          </w:p>
        </w:tc>
      </w:tr>
      <w:tr w:rsidR="006C4815" w:rsidRPr="006877A5" w:rsidTr="006206C4">
        <w:trPr>
          <w:trHeight w:val="320"/>
        </w:trPr>
        <w:tc>
          <w:tcPr>
            <w:tcW w:w="87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C4815" w:rsidRDefault="006C4815" w:rsidP="006877A5">
            <w:pPr>
              <w:rPr>
                <w:rFonts w:asciiTheme="minorHAnsi" w:hAnsiTheme="minorHAnsi" w:cstheme="minorHAnsi"/>
                <w:i/>
                <w:color w:val="000000"/>
                <w:sz w:val="20"/>
                <w:szCs w:val="20"/>
              </w:rPr>
            </w:pPr>
          </w:p>
          <w:p w:rsidR="006C4815" w:rsidRPr="009C3F19" w:rsidRDefault="006C4815" w:rsidP="006877A5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9C3F19">
              <w:rPr>
                <w:rFonts w:asciiTheme="minorHAnsi" w:hAnsiTheme="minorHAnsi" w:cstheme="minorHAnsi"/>
                <w:b/>
                <w:i/>
                <w:color w:val="000000"/>
                <w:sz w:val="20"/>
                <w:szCs w:val="20"/>
              </w:rPr>
              <w:t>Other</w:t>
            </w:r>
            <w:proofErr w:type="spellEnd"/>
            <w:r w:rsidRPr="009C3F19">
              <w:rPr>
                <w:rFonts w:asciiTheme="minorHAnsi" w:hAnsiTheme="minorHAnsi" w:cstheme="minorHAnsi"/>
                <w:b/>
                <w:i/>
                <w:color w:val="000000"/>
                <w:sz w:val="20"/>
                <w:szCs w:val="20"/>
              </w:rPr>
              <w:t xml:space="preserve"> conditions</w:t>
            </w:r>
          </w:p>
        </w:tc>
      </w:tr>
      <w:tr w:rsidR="006877A5" w:rsidRPr="006877A5" w:rsidTr="006877A5">
        <w:trPr>
          <w:trHeight w:val="320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77A5" w:rsidRPr="004A4607" w:rsidRDefault="006877A5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egnancy</w:t>
            </w:r>
            <w:r w:rsidRPr="006877A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, childbirth and the puerperium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877A5" w:rsidRPr="004A4607" w:rsidRDefault="006877A5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  <w:r w:rsidRPr="006877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-O99</w:t>
            </w:r>
          </w:p>
        </w:tc>
      </w:tr>
      <w:tr w:rsidR="00B94202" w:rsidRPr="006877A5" w:rsidTr="006877A5">
        <w:trPr>
          <w:trHeight w:val="320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4202" w:rsidRPr="004A4607" w:rsidRDefault="00B94202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enility</w:t>
            </w:r>
            <w:proofErr w:type="spellEnd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chexia</w:t>
            </w:r>
            <w:proofErr w:type="spellEnd"/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4202" w:rsidRPr="004A4607" w:rsidRDefault="00B94202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54, R64</w:t>
            </w:r>
          </w:p>
        </w:tc>
      </w:tr>
      <w:tr w:rsidR="00B94202" w:rsidRPr="006877A5" w:rsidTr="006877A5">
        <w:trPr>
          <w:trHeight w:val="320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4202" w:rsidRPr="004A4607" w:rsidRDefault="00B94202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Ill-defined and unknown causes of mortality  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4202" w:rsidRPr="004A4607" w:rsidRDefault="00B94202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96-R99</w:t>
            </w:r>
          </w:p>
        </w:tc>
      </w:tr>
      <w:tr w:rsidR="00B94202" w:rsidRPr="006877A5" w:rsidTr="006877A5">
        <w:trPr>
          <w:trHeight w:val="320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4202" w:rsidRPr="004A4607" w:rsidRDefault="00B94202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All other </w:t>
            </w:r>
            <w:r w:rsidR="006877A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</w:t>
            </w:r>
            <w:r w:rsidR="006877A5" w:rsidRPr="006877A5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ymptoms, signs and abnormal clinical and laboratory findings, not elsewhere classified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94202" w:rsidRPr="004A4607" w:rsidRDefault="00B94202" w:rsidP="006877A5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A460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r w:rsidR="00984FC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-R99</w:t>
            </w:r>
            <w:r w:rsidR="006877A5" w:rsidRPr="006877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6877A5" w:rsidRPr="006877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xcept</w:t>
            </w:r>
            <w:proofErr w:type="spellEnd"/>
            <w:r w:rsidR="006877A5" w:rsidRPr="006877A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R09, R54, R57, R64-R65, R96-R99</w:t>
            </w:r>
          </w:p>
        </w:tc>
      </w:tr>
    </w:tbl>
    <w:p w:rsidR="004A4607" w:rsidRPr="00A22CC5" w:rsidRDefault="004A4607" w:rsidP="00A22CC5">
      <w:pPr>
        <w:rPr>
          <w:rFonts w:asciiTheme="minorHAnsi" w:hAnsiTheme="minorHAnsi" w:cstheme="minorHAnsi"/>
          <w:lang w:val="en-US"/>
        </w:rPr>
      </w:pPr>
    </w:p>
    <w:sectPr w:rsidR="004A4607" w:rsidRPr="00A22CC5" w:rsidSect="00C76B5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D6B"/>
    <w:rsid w:val="004A3C29"/>
    <w:rsid w:val="004A4607"/>
    <w:rsid w:val="004F1452"/>
    <w:rsid w:val="00506A6F"/>
    <w:rsid w:val="0054635F"/>
    <w:rsid w:val="006877A5"/>
    <w:rsid w:val="006C4815"/>
    <w:rsid w:val="00825C13"/>
    <w:rsid w:val="00984FC9"/>
    <w:rsid w:val="009C3F19"/>
    <w:rsid w:val="009D43EF"/>
    <w:rsid w:val="00A22CC5"/>
    <w:rsid w:val="00AC3155"/>
    <w:rsid w:val="00B05AA5"/>
    <w:rsid w:val="00B94202"/>
    <w:rsid w:val="00C76B59"/>
    <w:rsid w:val="00D8332E"/>
    <w:rsid w:val="00F40F59"/>
    <w:rsid w:val="00FC0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0F61967B-5EF6-C44A-9CD8-AF8967D34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877A5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54635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4635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C0D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5463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54635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22CC5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22CC5"/>
    <w:rPr>
      <w:rFonts w:ascii="Times New Roman" w:eastAsia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0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2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438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12-01T09:24:00Z</dcterms:created>
  <dcterms:modified xsi:type="dcterms:W3CDTF">2023-12-04T18:28:00Z</dcterms:modified>
</cp:coreProperties>
</file>